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D587D04">
                <wp:simplePos x="0" y="0"/>
                <wp:positionH relativeFrom="margin">
                  <wp:align>right</wp:align>
                </wp:positionH>
                <wp:positionV relativeFrom="paragraph">
                  <wp:posOffset>884555</wp:posOffset>
                </wp:positionV>
                <wp:extent cx="6838950" cy="140462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D10145" w:rsidR="000035D5" w:rsidRPr="002D7AD2" w:rsidRDefault="000035D5">
                            <w:r>
                              <w:t xml:space="preserve">Reported on page number: </w:t>
                            </w:r>
                            <w:r w:rsidR="001A2EAB" w:rsidRPr="002D7AD2">
                              <w:rPr>
                                <w:color w:val="0070C0"/>
                              </w:rPr>
                              <w:t>Page 8. The Kaduna State Ministry of Health and the RTI International institutional review boards provided ethical approval</w:t>
                            </w:r>
                            <w:r w:rsidR="002D7AD2" w:rsidRPr="002D7AD2">
                              <w:rPr>
                                <w:color w:val="0070C0"/>
                              </w:rPr>
                              <w:t xml:space="preserve"> for the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9.6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" strokecolor="#193a65">
                <v:textbox style="mso-fit-shape-to-text:t">
                  <w:txbxContent>
                    <w:p w14:paraId="6D277F44" w14:textId="57D10145" w:rsidR="000035D5" w:rsidRPr="002D7AD2" w:rsidRDefault="000035D5">
                      <w:r>
                        <w:t xml:space="preserve">Reported on page number: </w:t>
                      </w:r>
                      <w:r w:rsidR="001A2EAB" w:rsidRPr="002D7AD2">
                        <w:rPr>
                          <w:color w:val="0070C0"/>
                        </w:rPr>
                        <w:t>Page 8. The Kaduna State Ministry of Health and the RTI International institutional review boards provided ethical approval</w:t>
                      </w:r>
                      <w:r w:rsidR="002D7AD2" w:rsidRPr="002D7AD2">
                        <w:rPr>
                          <w:color w:val="0070C0"/>
                        </w:rPr>
                        <w:t xml:space="preserve"> for the stud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96FE297" w14:textId="5F896553" w:rsidR="00693410" w:rsidRPr="00693410"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137274" w:rsidR="000035D5" w:rsidRPr="00B31F5C" w:rsidRDefault="000035D5" w:rsidP="000035D5">
                            <w:pPr>
                              <w:rPr>
                                <w:color w:val="0070C0"/>
                                <w:sz w:val="20"/>
                                <w:szCs w:val="20"/>
                              </w:rPr>
                            </w:pPr>
                            <w:r>
                              <w:t xml:space="preserve">Reported on page number: </w:t>
                            </w:r>
                            <w:r w:rsidR="00B31F5C" w:rsidRPr="002D7AD2">
                              <w:rPr>
                                <w:color w:val="0070C0"/>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8137274" w:rsidR="000035D5" w:rsidRPr="00B31F5C" w:rsidRDefault="000035D5" w:rsidP="000035D5">
                      <w:pPr>
                        <w:rPr>
                          <w:color w:val="0070C0"/>
                          <w:sz w:val="20"/>
                          <w:szCs w:val="20"/>
                        </w:rPr>
                      </w:pPr>
                      <w:r>
                        <w:t xml:space="preserve">Reported on page number: </w:t>
                      </w:r>
                      <w:r w:rsidR="00B31F5C" w:rsidRPr="002D7AD2">
                        <w:rPr>
                          <w:color w:val="0070C0"/>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F25573" w14:textId="0561CF74" w:rsidR="00B31F5C" w:rsidRPr="00413C6E" w:rsidRDefault="00B31F5C" w:rsidP="00B31F5C">
                            <w:pPr>
                              <w:spacing w:before="240" w:after="240"/>
                            </w:pPr>
                            <w:r w:rsidRPr="00413C6E">
                              <w:rPr>
                                <w:color w:val="0070C0"/>
                              </w:rPr>
                              <w:t xml:space="preserve">Yes, this study involved a local collaborator resident in Nigeria. Author AFI is </w:t>
                            </w:r>
                            <w:r w:rsidR="003C6CAB">
                              <w:rPr>
                                <w:color w:val="0070C0"/>
                              </w:rPr>
                              <w:t>the director</w:t>
                            </w:r>
                            <w:r w:rsidRPr="00413C6E">
                              <w:rPr>
                                <w:color w:val="0070C0"/>
                              </w:rPr>
                              <w:t xml:space="preserve"> of </w:t>
                            </w:r>
                            <w:proofErr w:type="spellStart"/>
                            <w:r w:rsidRPr="00413C6E">
                              <w:rPr>
                                <w:color w:val="0070C0"/>
                              </w:rPr>
                              <w:t>Datametrics</w:t>
                            </w:r>
                            <w:proofErr w:type="spellEnd"/>
                            <w:r w:rsidRPr="00413C6E">
                              <w:rPr>
                                <w:color w:val="0070C0"/>
                              </w:rPr>
                              <w:t xml:space="preserve"> Associates Limited, Abuja, Nigeria.</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21F25573" w14:textId="0561CF74" w:rsidR="00B31F5C" w:rsidRPr="00413C6E" w:rsidRDefault="00B31F5C" w:rsidP="00B31F5C">
                      <w:pPr>
                        <w:spacing w:before="240" w:after="240"/>
                      </w:pPr>
                      <w:r w:rsidRPr="00413C6E">
                        <w:rPr>
                          <w:color w:val="0070C0"/>
                        </w:rPr>
                        <w:t xml:space="preserve">Yes, this study involved a local collaborator resident in Nigeria. Author AFI is </w:t>
                      </w:r>
                      <w:r w:rsidR="003C6CAB">
                        <w:rPr>
                          <w:color w:val="0070C0"/>
                        </w:rPr>
                        <w:t>the director</w:t>
                      </w:r>
                      <w:r w:rsidRPr="00413C6E">
                        <w:rPr>
                          <w:color w:val="0070C0"/>
                        </w:rPr>
                        <w:t xml:space="preserve"> of </w:t>
                      </w:r>
                      <w:proofErr w:type="spellStart"/>
                      <w:r w:rsidRPr="00413C6E">
                        <w:rPr>
                          <w:color w:val="0070C0"/>
                        </w:rPr>
                        <w:t>Datametrics</w:t>
                      </w:r>
                      <w:proofErr w:type="spellEnd"/>
                      <w:r w:rsidRPr="00413C6E">
                        <w:rPr>
                          <w:color w:val="0070C0"/>
                        </w:rPr>
                        <w:t xml:space="preserve"> Associates Limited, Abuja, Nigeria.</w:t>
                      </w:r>
                    </w:p>
                    <w:p w14:paraId="41AE696F" w14:textId="77777777" w:rsidR="000035D5" w:rsidRDefault="000035D5" w:rsidP="000035D5"/>
                  </w:txbxContent>
                </v:textbox>
                <w10:wrap type="square" anchorx="margin"/>
              </v:shape>
            </w:pict>
          </mc:Fallback>
        </mc:AlternateContent>
      </w:r>
      <w:r>
        <w:t xml:space="preserve">an explanation for this below. </w:t>
      </w:r>
    </w:p>
    <w:p w14:paraId="5CA8BFC7" w14:textId="59AF6984"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EA6764B">
                <wp:simplePos x="0" y="0"/>
                <wp:positionH relativeFrom="margin">
                  <wp:align>right</wp:align>
                </wp:positionH>
                <wp:positionV relativeFrom="paragraph">
                  <wp:posOffset>997585</wp:posOffset>
                </wp:positionV>
                <wp:extent cx="6838950" cy="14414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1450"/>
                        </a:xfrm>
                        <a:prstGeom prst="rect">
                          <a:avLst/>
                        </a:prstGeom>
                        <a:solidFill>
                          <a:srgbClr val="FFFFFF"/>
                        </a:solidFill>
                        <a:ln w="9525">
                          <a:solidFill>
                            <a:srgbClr val="193A65"/>
                          </a:solidFill>
                          <a:miter lim="800000"/>
                          <a:headEnd/>
                          <a:tailEnd/>
                        </a:ln>
                      </wps:spPr>
                      <wps:txbx>
                        <w:txbxContent>
                          <w:p w14:paraId="28A345BD" w14:textId="1460452C" w:rsidR="001C7CDF" w:rsidRPr="00413C6E" w:rsidRDefault="001C7CDF" w:rsidP="001C7CDF">
                            <w:pPr>
                              <w:jc w:val="both"/>
                              <w:rPr>
                                <w:color w:val="0070C0"/>
                              </w:rPr>
                            </w:pPr>
                            <w:r w:rsidRPr="00413C6E">
                              <w:rPr>
                                <w:color w:val="0070C0"/>
                              </w:rPr>
                              <w:t xml:space="preserve">Community-based organizations (CBOs), community health extension workers (CHEWs), and community and religious leaders (CRLs) </w:t>
                            </w:r>
                            <w:r w:rsidR="00693410" w:rsidRPr="00413C6E">
                              <w:rPr>
                                <w:color w:val="0070C0"/>
                              </w:rPr>
                              <w:t xml:space="preserve">resident in the local community </w:t>
                            </w:r>
                            <w:r w:rsidRPr="00413C6E">
                              <w:rPr>
                                <w:color w:val="0070C0"/>
                              </w:rPr>
                              <w:t>who had participated in intervention implementation were invited to participate in the in-depth interviews for the study. Those who consented to participate were interviewed in person. Mothers and fathers with a biological child aged 6–23 months who had received the intervention were purposively selected to participate in the study’s focus groups discussions. Written informed consent was obtained from all participants.</w:t>
                            </w:r>
                            <w:r w:rsidR="00413C6E" w:rsidRPr="00413C6E">
                              <w:rPr>
                                <w:color w:val="0070C0"/>
                              </w:rPr>
                              <w:t xml:space="preserve"> This has been reported on Page 8. </w:t>
                            </w:r>
                            <w:r w:rsidRPr="00413C6E">
                              <w:rPr>
                                <w:color w:val="0070C0"/>
                              </w:rPr>
                              <w:t xml:space="preserve"> </w:t>
                            </w:r>
                          </w:p>
                          <w:p w14:paraId="223CD14A" w14:textId="1236749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Qd5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" strokecolor="#193a65">
                <v:textbox>
                  <w:txbxContent>
                    <w:p w14:paraId="28A345BD" w14:textId="1460452C" w:rsidR="001C7CDF" w:rsidRPr="00413C6E" w:rsidRDefault="001C7CDF" w:rsidP="001C7CDF">
                      <w:pPr>
                        <w:jc w:val="both"/>
                        <w:rPr>
                          <w:color w:val="0070C0"/>
                        </w:rPr>
                      </w:pPr>
                      <w:r w:rsidRPr="00413C6E">
                        <w:rPr>
                          <w:color w:val="0070C0"/>
                        </w:rPr>
                        <w:t xml:space="preserve">Community-based organizations (CBOs), community health extension workers (CHEWs), and community and religious leaders (CRLs) </w:t>
                      </w:r>
                      <w:r w:rsidR="00693410" w:rsidRPr="00413C6E">
                        <w:rPr>
                          <w:color w:val="0070C0"/>
                        </w:rPr>
                        <w:t xml:space="preserve">resident in the local community </w:t>
                      </w:r>
                      <w:r w:rsidRPr="00413C6E">
                        <w:rPr>
                          <w:color w:val="0070C0"/>
                        </w:rPr>
                        <w:t>who had participated in intervention implementation were invited to participate in the in-depth interviews for the study. Those who consented to participate were interviewed in person. Mothers and fathers with a biological child aged 6–23 months who had received the intervention were purposively selected to participate in the study’s focus groups discussions. Written informed consent was obtained from all participants.</w:t>
                      </w:r>
                      <w:r w:rsidR="00413C6E" w:rsidRPr="00413C6E">
                        <w:rPr>
                          <w:color w:val="0070C0"/>
                        </w:rPr>
                        <w:t xml:space="preserve"> This has been reported on Page 8. </w:t>
                      </w:r>
                      <w:r w:rsidRPr="00413C6E">
                        <w:rPr>
                          <w:color w:val="0070C0"/>
                        </w:rPr>
                        <w:t xml:space="preserve"> </w:t>
                      </w:r>
                    </w:p>
                    <w:p w14:paraId="223CD14A" w14:textId="1236749A"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46B42FA" w14:textId="77777777" w:rsidR="001C7CDF" w:rsidRDefault="001C7CDF" w:rsidP="000035D5">
      <w:pPr>
        <w:spacing w:before="240" w:after="240"/>
      </w:pPr>
    </w:p>
    <w:p w14:paraId="1B82C51E" w14:textId="4BD79C01" w:rsidR="001C7CDF" w:rsidRDefault="00001F8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D39A6F0">
                <wp:simplePos x="0" y="0"/>
                <wp:positionH relativeFrom="margin">
                  <wp:posOffset>82550</wp:posOffset>
                </wp:positionH>
                <wp:positionV relativeFrom="paragraph">
                  <wp:posOffset>481965</wp:posOffset>
                </wp:positionV>
                <wp:extent cx="6838950" cy="9017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2234F9DC" w14:textId="5E452FF5" w:rsidR="00001F8E" w:rsidRPr="00005D37" w:rsidRDefault="00001F8E" w:rsidP="00001F8E">
                            <w:pPr>
                              <w:spacing w:before="240" w:after="240"/>
                            </w:pPr>
                            <w:r>
                              <w:rPr>
                                <w:color w:val="0070C0"/>
                              </w:rPr>
                              <w:t xml:space="preserve">Although not a member of the local community, </w:t>
                            </w:r>
                            <w:r w:rsidRPr="00005D37">
                              <w:rPr>
                                <w:color w:val="0070C0"/>
                              </w:rPr>
                              <w:t>A</w:t>
                            </w:r>
                            <w:r>
                              <w:rPr>
                                <w:color w:val="0070C0"/>
                              </w:rPr>
                              <w:t>F</w:t>
                            </w:r>
                            <w:r w:rsidRPr="00005D37">
                              <w:rPr>
                                <w:color w:val="0070C0"/>
                              </w:rPr>
                              <w:t xml:space="preserve">I is </w:t>
                            </w:r>
                            <w:r w:rsidR="008C1B26">
                              <w:rPr>
                                <w:color w:val="0070C0"/>
                              </w:rPr>
                              <w:t>the director</w:t>
                            </w:r>
                            <w:r w:rsidRPr="00005D37">
                              <w:rPr>
                                <w:color w:val="0070C0"/>
                              </w:rPr>
                              <w:t xml:space="preserve"> of Datametrics Associates Limited, Abuja, Nigeria</w:t>
                            </w:r>
                            <w:r>
                              <w:rPr>
                                <w:color w:val="0070C0"/>
                              </w:rPr>
                              <w:t xml:space="preserve">. This collaborator is resident in Nigeria, led the data collection for the study and as co-author, </w:t>
                            </w:r>
                            <w:r w:rsidRPr="00005D37">
                              <w:rPr>
                                <w:color w:val="0070C0"/>
                              </w:rPr>
                              <w:t>contributed to critically revising and approving the final version of the manuscript.</w:t>
                            </w:r>
                            <w:r w:rsidRPr="00005D37">
                              <w:t> </w:t>
                            </w:r>
                          </w:p>
                          <w:p w14:paraId="6D21B23F" w14:textId="438722F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5pt;margin-top:37.95pt;width:538.5pt;height:7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kAlGAIAACY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" strokecolor="#193a65">
                <v:textbox>
                  <w:txbxContent>
                    <w:p w14:paraId="2234F9DC" w14:textId="5E452FF5" w:rsidR="00001F8E" w:rsidRPr="00005D37" w:rsidRDefault="00001F8E" w:rsidP="00001F8E">
                      <w:pPr>
                        <w:spacing w:before="240" w:after="240"/>
                      </w:pPr>
                      <w:r>
                        <w:rPr>
                          <w:color w:val="0070C0"/>
                        </w:rPr>
                        <w:t xml:space="preserve">Although not a member of the local community, </w:t>
                      </w:r>
                      <w:r w:rsidRPr="00005D37">
                        <w:rPr>
                          <w:color w:val="0070C0"/>
                        </w:rPr>
                        <w:t>A</w:t>
                      </w:r>
                      <w:r>
                        <w:rPr>
                          <w:color w:val="0070C0"/>
                        </w:rPr>
                        <w:t>F</w:t>
                      </w:r>
                      <w:r w:rsidRPr="00005D37">
                        <w:rPr>
                          <w:color w:val="0070C0"/>
                        </w:rPr>
                        <w:t xml:space="preserve">I is </w:t>
                      </w:r>
                      <w:r w:rsidR="008C1B26">
                        <w:rPr>
                          <w:color w:val="0070C0"/>
                        </w:rPr>
                        <w:t>the director</w:t>
                      </w:r>
                      <w:r w:rsidRPr="00005D37">
                        <w:rPr>
                          <w:color w:val="0070C0"/>
                        </w:rPr>
                        <w:t xml:space="preserve"> of Datametrics Associates Limited, Abuja, Nigeria</w:t>
                      </w:r>
                      <w:r>
                        <w:rPr>
                          <w:color w:val="0070C0"/>
                        </w:rPr>
                        <w:t xml:space="preserve">. This collaborator is resident in Nigeria, led the data collection for the study and as co-author, </w:t>
                      </w:r>
                      <w:r w:rsidRPr="00005D37">
                        <w:rPr>
                          <w:color w:val="0070C0"/>
                        </w:rPr>
                        <w:t>contributed to critically revising and approving the final version of the manuscript.</w:t>
                      </w:r>
                      <w:r w:rsidRPr="00005D37">
                        <w:t> </w:t>
                      </w:r>
                    </w:p>
                    <w:p w14:paraId="6D21B23F" w14:textId="438722FB"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6263E2F" w14:textId="77777777" w:rsidR="001C7CDF" w:rsidRDefault="001C7CDF" w:rsidP="000035D5">
      <w:pPr>
        <w:spacing w:before="240" w:after="240"/>
      </w:pPr>
    </w:p>
    <w:p w14:paraId="4E65FA24" w14:textId="608F57C0"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4B928454" w14:textId="0D5170F4" w:rsidR="00191831" w:rsidRDefault="001C7CD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B53F73B">
                <wp:simplePos x="0" y="0"/>
                <wp:positionH relativeFrom="margin">
                  <wp:align>left</wp:align>
                </wp:positionH>
                <wp:positionV relativeFrom="paragraph">
                  <wp:posOffset>325755</wp:posOffset>
                </wp:positionV>
                <wp:extent cx="6915150" cy="8953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5150" cy="895350"/>
                        </a:xfrm>
                        <a:prstGeom prst="rect">
                          <a:avLst/>
                        </a:prstGeom>
                        <a:solidFill>
                          <a:srgbClr val="FFFFFF"/>
                        </a:solidFill>
                        <a:ln w="9525">
                          <a:solidFill>
                            <a:srgbClr val="193A65"/>
                          </a:solidFill>
                          <a:miter lim="800000"/>
                          <a:headEnd/>
                          <a:tailEnd/>
                        </a:ln>
                      </wps:spPr>
                      <wps:txbx>
                        <w:txbxContent>
                          <w:p w14:paraId="1383F12E" w14:textId="1F4DAD5C" w:rsidR="003171E4" w:rsidRPr="002A7D72" w:rsidRDefault="003171E4" w:rsidP="003171E4">
                            <w:pPr>
                              <w:spacing w:before="240" w:after="240"/>
                              <w:rPr>
                                <w:color w:val="0070C0"/>
                              </w:rPr>
                            </w:pPr>
                            <w:r w:rsidRPr="002A7D72">
                              <w:rPr>
                                <w:color w:val="0070C0"/>
                              </w:rPr>
                              <w:t xml:space="preserve">Informed consent materials were written using simple language in English and were translated into </w:t>
                            </w:r>
                            <w:r>
                              <w:rPr>
                                <w:color w:val="0070C0"/>
                              </w:rPr>
                              <w:t xml:space="preserve">Hausa </w:t>
                            </w:r>
                            <w:r w:rsidRPr="002A7D72">
                              <w:rPr>
                                <w:color w:val="0070C0"/>
                              </w:rPr>
                              <w:t>so they could be easily understood by all stakeholders</w:t>
                            </w:r>
                            <w:r>
                              <w:rPr>
                                <w:color w:val="0070C0"/>
                              </w:rPr>
                              <w:t>. The translated consent materials were also checked for accuracy during the training of research assistants and during the pilot testing ph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5.65pt;width:544.5pt;height:70.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" strokecolor="#193a65">
                <v:textbox>
                  <w:txbxContent>
                    <w:p w14:paraId="1383F12E" w14:textId="1F4DAD5C" w:rsidR="003171E4" w:rsidRPr="002A7D72" w:rsidRDefault="003171E4" w:rsidP="003171E4">
                      <w:pPr>
                        <w:spacing w:before="240" w:after="240"/>
                        <w:rPr>
                          <w:color w:val="0070C0"/>
                        </w:rPr>
                      </w:pPr>
                      <w:r w:rsidRPr="002A7D72">
                        <w:rPr>
                          <w:color w:val="0070C0"/>
                        </w:rPr>
                        <w:t xml:space="preserve">Informed consent materials were written using simple language in English and were translated into </w:t>
                      </w:r>
                      <w:r>
                        <w:rPr>
                          <w:color w:val="0070C0"/>
                        </w:rPr>
                        <w:t xml:space="preserve">Hausa </w:t>
                      </w:r>
                      <w:r w:rsidRPr="002A7D72">
                        <w:rPr>
                          <w:color w:val="0070C0"/>
                        </w:rPr>
                        <w:t>so they could be easily understood by all stakeholders</w:t>
                      </w:r>
                      <w:r>
                        <w:rPr>
                          <w:color w:val="0070C0"/>
                        </w:rPr>
                        <w:t>. The translated consent materials were also checked for accuracy during the training of research assistants and during the pilot testing phase.</w:t>
                      </w:r>
                    </w:p>
                  </w:txbxContent>
                </v:textbox>
                <w10:wrap type="topAndBottom" anchorx="margin"/>
              </v:shape>
            </w:pict>
          </mc:Fallback>
        </mc:AlternateContent>
      </w:r>
    </w:p>
    <w:p w14:paraId="3872BD5A" w14:textId="73178A12" w:rsidR="00191831" w:rsidRDefault="00191831" w:rsidP="000035D5">
      <w:pPr>
        <w:spacing w:before="240" w:after="240"/>
      </w:pPr>
    </w:p>
    <w:p w14:paraId="393A0AEC" w14:textId="4EEB6AF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E7C3228">
                <wp:simplePos x="0" y="0"/>
                <wp:positionH relativeFrom="margin">
                  <wp:align>left</wp:align>
                </wp:positionH>
                <wp:positionV relativeFrom="paragraph">
                  <wp:posOffset>695325</wp:posOffset>
                </wp:positionV>
                <wp:extent cx="6889750" cy="1530350"/>
                <wp:effectExtent l="0" t="0" r="2540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9750" cy="1530350"/>
                        </a:xfrm>
                        <a:prstGeom prst="rect">
                          <a:avLst/>
                        </a:prstGeom>
                        <a:solidFill>
                          <a:srgbClr val="FFFFFF"/>
                        </a:solidFill>
                        <a:ln w="9525">
                          <a:solidFill>
                            <a:srgbClr val="193A65"/>
                          </a:solidFill>
                          <a:miter lim="800000"/>
                          <a:headEnd/>
                          <a:tailEnd/>
                        </a:ln>
                      </wps:spPr>
                      <wps:txbx>
                        <w:txbxContent>
                          <w:p w14:paraId="1EA1E1C7" w14:textId="01745777" w:rsidR="003171E4" w:rsidRPr="00BA6FB5" w:rsidRDefault="003171E4" w:rsidP="003171E4">
                            <w:pPr>
                              <w:rPr>
                                <w:color w:val="0070C0"/>
                              </w:rPr>
                            </w:pPr>
                            <w:r w:rsidRPr="00BA6FB5">
                              <w:rPr>
                                <w:color w:val="0070C0"/>
                              </w:rPr>
                              <w:t xml:space="preserve">The main findings of the research has been published: </w:t>
                            </w:r>
                            <w:r w:rsidRPr="003171E4">
                              <w:rPr>
                                <w:color w:val="0070C0"/>
                              </w:rPr>
                              <w:t xml:space="preserve">Flax VL, Ipadeola A, Schnefke CH, Kwasu S, Mikail AA, Bose S, et al. Complementary feeding social and behavior change communication for fathers and mothers improves children’s consumption of fish and eggs and minimum meal frequency in Kaduna State, Nigeria. Curr Dev </w:t>
                            </w:r>
                            <w:proofErr w:type="spellStart"/>
                            <w:r w:rsidRPr="003171E4">
                              <w:rPr>
                                <w:color w:val="0070C0"/>
                              </w:rPr>
                              <w:t>Nutr</w:t>
                            </w:r>
                            <w:proofErr w:type="spellEnd"/>
                            <w:r w:rsidRPr="003171E4">
                              <w:rPr>
                                <w:color w:val="0070C0"/>
                              </w:rPr>
                              <w:t xml:space="preserve"> [Internet]. 2022 Apr 8 [cited 2022 May 8]; Available from: </w:t>
                            </w:r>
                            <w:hyperlink r:id="rId7" w:history="1">
                              <w:r w:rsidRPr="00BA503C">
                                <w:rPr>
                                  <w:rStyle w:val="Hyperlink"/>
                                </w:rPr>
                                <w:t>https://academic.oup.com/cdn/advance-article/doi/10.1093/cdn/nzac075/6565280</w:t>
                              </w:r>
                            </w:hyperlink>
                            <w:r>
                              <w:rPr>
                                <w:color w:val="0070C0"/>
                              </w:rPr>
                              <w:t xml:space="preserve">. </w:t>
                            </w:r>
                          </w:p>
                          <w:p w14:paraId="435F4804" w14:textId="77777777" w:rsidR="003171E4" w:rsidRPr="00BA6FB5" w:rsidRDefault="003171E4" w:rsidP="003171E4">
                            <w:pPr>
                              <w:rPr>
                                <w:color w:val="0070C0"/>
                              </w:rPr>
                            </w:pPr>
                          </w:p>
                          <w:p w14:paraId="395A8830" w14:textId="020076B8" w:rsidR="003171E4" w:rsidRPr="00BA6FB5" w:rsidRDefault="003171E4" w:rsidP="003171E4">
                            <w:pPr>
                              <w:rPr>
                                <w:color w:val="0070C0"/>
                              </w:rPr>
                            </w:pPr>
                            <w:r w:rsidRPr="00BA6FB5">
                              <w:rPr>
                                <w:color w:val="0070C0"/>
                              </w:rPr>
                              <w:t>Other findings continue to be disseminated at conferences and in peer</w:t>
                            </w:r>
                            <w:r w:rsidR="00D81AA1">
                              <w:rPr>
                                <w:color w:val="0070C0"/>
                              </w:rPr>
                              <w:t>-</w:t>
                            </w:r>
                            <w:r w:rsidRPr="00BA6FB5">
                              <w:rPr>
                                <w:color w:val="0070C0"/>
                              </w:rPr>
                              <w:t xml:space="preserve">reviewed journals.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75pt;width:542.5pt;height:120.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xhqFw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" strokecolor="#193a65">
                <v:textbox>
                  <w:txbxContent>
                    <w:p w14:paraId="1EA1E1C7" w14:textId="01745777" w:rsidR="003171E4" w:rsidRPr="00BA6FB5" w:rsidRDefault="003171E4" w:rsidP="003171E4">
                      <w:pPr>
                        <w:rPr>
                          <w:color w:val="0070C0"/>
                        </w:rPr>
                      </w:pPr>
                      <w:r w:rsidRPr="00BA6FB5">
                        <w:rPr>
                          <w:color w:val="0070C0"/>
                        </w:rPr>
                        <w:t xml:space="preserve">The main findings of the research has been published: </w:t>
                      </w:r>
                      <w:r w:rsidRPr="003171E4">
                        <w:rPr>
                          <w:color w:val="0070C0"/>
                        </w:rPr>
                        <w:t xml:space="preserve">Flax VL, Ipadeola A, Schnefke CH, Kwasu S, Mikail AA, Bose S, et al. Complementary feeding social and behavior change communication for fathers and mothers improves children’s consumption of fish and eggs and minimum meal frequency in Kaduna State, Nigeria. Curr Dev </w:t>
                      </w:r>
                      <w:proofErr w:type="spellStart"/>
                      <w:r w:rsidRPr="003171E4">
                        <w:rPr>
                          <w:color w:val="0070C0"/>
                        </w:rPr>
                        <w:t>Nutr</w:t>
                      </w:r>
                      <w:proofErr w:type="spellEnd"/>
                      <w:r w:rsidRPr="003171E4">
                        <w:rPr>
                          <w:color w:val="0070C0"/>
                        </w:rPr>
                        <w:t xml:space="preserve"> [Internet]. 2022 Apr 8 [cited 2022 May 8]; Available from: </w:t>
                      </w:r>
                      <w:hyperlink r:id="rId8" w:history="1">
                        <w:r w:rsidRPr="00BA503C">
                          <w:rPr>
                            <w:rStyle w:val="Hyperlink"/>
                          </w:rPr>
                          <w:t>https://academic.oup.com/cdn/advance-article/doi/10.1093/cdn/nzac075/6565280</w:t>
                        </w:r>
                      </w:hyperlink>
                      <w:r>
                        <w:rPr>
                          <w:color w:val="0070C0"/>
                        </w:rPr>
                        <w:t xml:space="preserve">. </w:t>
                      </w:r>
                    </w:p>
                    <w:p w14:paraId="435F4804" w14:textId="77777777" w:rsidR="003171E4" w:rsidRPr="00BA6FB5" w:rsidRDefault="003171E4" w:rsidP="003171E4">
                      <w:pPr>
                        <w:rPr>
                          <w:color w:val="0070C0"/>
                        </w:rPr>
                      </w:pPr>
                    </w:p>
                    <w:p w14:paraId="395A8830" w14:textId="020076B8" w:rsidR="003171E4" w:rsidRPr="00BA6FB5" w:rsidRDefault="003171E4" w:rsidP="003171E4">
                      <w:pPr>
                        <w:rPr>
                          <w:color w:val="0070C0"/>
                        </w:rPr>
                      </w:pPr>
                      <w:r w:rsidRPr="00BA6FB5">
                        <w:rPr>
                          <w:color w:val="0070C0"/>
                        </w:rPr>
                        <w:t>Other findings continue to be disseminated at conferences and in peer</w:t>
                      </w:r>
                      <w:r w:rsidR="00D81AA1">
                        <w:rPr>
                          <w:color w:val="0070C0"/>
                        </w:rPr>
                        <w:t>-</w:t>
                      </w:r>
                      <w:r w:rsidRPr="00BA6FB5">
                        <w:rPr>
                          <w:color w:val="0070C0"/>
                        </w:rPr>
                        <w:t xml:space="preserve">reviewed journals.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88DCCD" w14:textId="77777777" w:rsidR="00267B5C" w:rsidRPr="00005D37" w:rsidRDefault="00267B5C" w:rsidP="00267B5C">
                            <w:pPr>
                              <w:rPr>
                                <w:color w:val="0070C0"/>
                              </w:rPr>
                            </w:pPr>
                            <w:r w:rsidRPr="00005D37">
                              <w:rPr>
                                <w:color w:val="0070C0"/>
                              </w:rPr>
                              <w:t>N</w:t>
                            </w:r>
                            <w:r>
                              <w:rPr>
                                <w:color w:val="0070C0"/>
                              </w:rPr>
                              <w:t>/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588DCCD" w14:textId="77777777" w:rsidR="00267B5C" w:rsidRPr="00005D37" w:rsidRDefault="00267B5C" w:rsidP="00267B5C">
                      <w:pPr>
                        <w:rPr>
                          <w:color w:val="0070C0"/>
                        </w:rPr>
                      </w:pPr>
                      <w:r w:rsidRPr="00005D37">
                        <w:rPr>
                          <w:color w:val="0070C0"/>
                        </w:rPr>
                        <w:t>N</w:t>
                      </w:r>
                      <w:r>
                        <w:rPr>
                          <w:color w:val="0070C0"/>
                        </w:rPr>
                        <w:t>/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17663E" w14:textId="77777777" w:rsidR="00267B5C" w:rsidRPr="00005D37" w:rsidRDefault="00267B5C" w:rsidP="00267B5C">
                            <w:pPr>
                              <w:rPr>
                                <w:color w:val="0070C0"/>
                              </w:rPr>
                            </w:pPr>
                            <w:r w:rsidRPr="00005D37">
                              <w:rPr>
                                <w:color w:val="0070C0"/>
                              </w:rPr>
                              <w:t>N</w:t>
                            </w:r>
                            <w:r>
                              <w:rPr>
                                <w:color w:val="0070C0"/>
                              </w:rPr>
                              <w:t>/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017663E" w14:textId="77777777" w:rsidR="00267B5C" w:rsidRPr="00005D37" w:rsidRDefault="00267B5C" w:rsidP="00267B5C">
                      <w:pPr>
                        <w:rPr>
                          <w:color w:val="0070C0"/>
                        </w:rPr>
                      </w:pPr>
                      <w:r w:rsidRPr="00005D37">
                        <w:rPr>
                          <w:color w:val="0070C0"/>
                        </w:rPr>
                        <w:t>N</w:t>
                      </w:r>
                      <w:r>
                        <w:rPr>
                          <w:color w:val="0070C0"/>
                        </w:rPr>
                        <w:t>/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A938C8" w14:textId="77777777" w:rsidR="00267B5C" w:rsidRPr="00005D37" w:rsidRDefault="00267B5C" w:rsidP="00267B5C">
                            <w:pPr>
                              <w:rPr>
                                <w:color w:val="0070C0"/>
                              </w:rPr>
                            </w:pPr>
                            <w:r w:rsidRPr="00005D37">
                              <w:rPr>
                                <w:color w:val="0070C0"/>
                              </w:rPr>
                              <w:t>N</w:t>
                            </w:r>
                            <w:r>
                              <w:rPr>
                                <w:color w:val="0070C0"/>
                              </w:rPr>
                              <w:t>/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AA938C8" w14:textId="77777777" w:rsidR="00267B5C" w:rsidRPr="00005D37" w:rsidRDefault="00267B5C" w:rsidP="00267B5C">
                      <w:pPr>
                        <w:rPr>
                          <w:color w:val="0070C0"/>
                        </w:rPr>
                      </w:pPr>
                      <w:r w:rsidRPr="00005D37">
                        <w:rPr>
                          <w:color w:val="0070C0"/>
                        </w:rPr>
                        <w:t>N</w:t>
                      </w:r>
                      <w:r>
                        <w:rPr>
                          <w:color w:val="0070C0"/>
                        </w:rPr>
                        <w:t>/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E8A15E2">
                <wp:simplePos x="0" y="0"/>
                <wp:positionH relativeFrom="margin">
                  <wp:align>right</wp:align>
                </wp:positionH>
                <wp:positionV relativeFrom="paragraph">
                  <wp:posOffset>846455</wp:posOffset>
                </wp:positionV>
                <wp:extent cx="6845300" cy="1225550"/>
                <wp:effectExtent l="0" t="0" r="1270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0" cy="1225550"/>
                        </a:xfrm>
                        <a:prstGeom prst="rect">
                          <a:avLst/>
                        </a:prstGeom>
                        <a:solidFill>
                          <a:srgbClr val="FFFFFF"/>
                        </a:solidFill>
                        <a:ln w="9525">
                          <a:solidFill>
                            <a:srgbClr val="193A65"/>
                          </a:solidFill>
                          <a:miter lim="800000"/>
                          <a:headEnd/>
                          <a:tailEnd/>
                        </a:ln>
                      </wps:spPr>
                      <wps:txbx>
                        <w:txbxContent>
                          <w:p w14:paraId="108BD032" w14:textId="16293DB0" w:rsidR="00267B5C" w:rsidRPr="00BB113A" w:rsidRDefault="00267B5C" w:rsidP="00267B5C">
                            <w:pPr>
                              <w:rPr>
                                <w:color w:val="0070C0"/>
                              </w:rPr>
                            </w:pPr>
                            <w:r>
                              <w:rPr>
                                <w:color w:val="0070C0"/>
                              </w:rPr>
                              <w:t>N</w:t>
                            </w:r>
                            <w:r w:rsidR="00244A69">
                              <w:rPr>
                                <w:color w:val="0070C0"/>
                              </w:rPr>
                              <w:t xml:space="preserve">/A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8pt;margin-top:66.65pt;width:539pt;height:96.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" strokecolor="#193a65">
                <v:textbox>
                  <w:txbxContent>
                    <w:p w14:paraId="108BD032" w14:textId="16293DB0" w:rsidR="00267B5C" w:rsidRPr="00BB113A" w:rsidRDefault="00267B5C" w:rsidP="00267B5C">
                      <w:pPr>
                        <w:rPr>
                          <w:color w:val="0070C0"/>
                        </w:rPr>
                      </w:pPr>
                      <w:r>
                        <w:rPr>
                          <w:color w:val="0070C0"/>
                        </w:rPr>
                        <w:t>N</w:t>
                      </w:r>
                      <w:r w:rsidR="00244A69">
                        <w:rPr>
                          <w:color w:val="0070C0"/>
                        </w:rPr>
                        <w:t xml:space="preserve">/A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17D105" w14:textId="77777777" w:rsidR="00B6750C" w:rsidRPr="00005D37" w:rsidRDefault="00B6750C" w:rsidP="00B6750C">
                            <w:pPr>
                              <w:rPr>
                                <w:color w:val="0070C0"/>
                              </w:rPr>
                            </w:pPr>
                            <w:r w:rsidRPr="00005D37">
                              <w:rPr>
                                <w:color w:val="0070C0"/>
                              </w:rPr>
                              <w:t>N</w:t>
                            </w:r>
                            <w:r>
                              <w:rPr>
                                <w:color w:val="0070C0"/>
                              </w:rPr>
                              <w:t>/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B17D105" w14:textId="77777777" w:rsidR="00B6750C" w:rsidRPr="00005D37" w:rsidRDefault="00B6750C" w:rsidP="00B6750C">
                      <w:pPr>
                        <w:rPr>
                          <w:color w:val="0070C0"/>
                        </w:rPr>
                      </w:pPr>
                      <w:r w:rsidRPr="00005D37">
                        <w:rPr>
                          <w:color w:val="0070C0"/>
                        </w:rPr>
                        <w:t>N</w:t>
                      </w:r>
                      <w:r>
                        <w:rPr>
                          <w:color w:val="0070C0"/>
                        </w:rPr>
                        <w:t>/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D12FB" w:rsidRPr="00F57A3B" w:rsidRDefault="006D12FB">
      <w:pPr>
        <w:rPr>
          <w:rFonts w:ascii="Arial" w:hAnsi="Arial" w:cs="Arial"/>
        </w:rPr>
      </w:pPr>
    </w:p>
    <w:sectPr w:rsidR="006D12FB"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F36A0" w14:textId="77777777" w:rsidR="00257872" w:rsidRDefault="00257872" w:rsidP="00F57A3B">
      <w:r>
        <w:separator/>
      </w:r>
    </w:p>
  </w:endnote>
  <w:endnote w:type="continuationSeparator" w:id="0">
    <w:p w14:paraId="60E3F2F4" w14:textId="77777777" w:rsidR="00257872" w:rsidRDefault="002578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C3FE8" w14:textId="77777777" w:rsidR="00257872" w:rsidRDefault="00257872" w:rsidP="00F57A3B">
      <w:r>
        <w:separator/>
      </w:r>
    </w:p>
  </w:footnote>
  <w:footnote w:type="continuationSeparator" w:id="0">
    <w:p w14:paraId="1AD72739" w14:textId="77777777" w:rsidR="00257872" w:rsidRDefault="002578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FDE8F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F8E"/>
    <w:rsid w:val="000035D5"/>
    <w:rsid w:val="000F365D"/>
    <w:rsid w:val="00116E71"/>
    <w:rsid w:val="00170343"/>
    <w:rsid w:val="00191831"/>
    <w:rsid w:val="001A2EAB"/>
    <w:rsid w:val="001C7CDF"/>
    <w:rsid w:val="00225E1C"/>
    <w:rsid w:val="00244A69"/>
    <w:rsid w:val="00257872"/>
    <w:rsid w:val="00267B5C"/>
    <w:rsid w:val="002D7AD2"/>
    <w:rsid w:val="00313BCB"/>
    <w:rsid w:val="003171E4"/>
    <w:rsid w:val="00335779"/>
    <w:rsid w:val="00340065"/>
    <w:rsid w:val="003C6CAB"/>
    <w:rsid w:val="00413C6E"/>
    <w:rsid w:val="00420411"/>
    <w:rsid w:val="004A7A57"/>
    <w:rsid w:val="004C71C4"/>
    <w:rsid w:val="00515BC0"/>
    <w:rsid w:val="00541C18"/>
    <w:rsid w:val="00580384"/>
    <w:rsid w:val="00624708"/>
    <w:rsid w:val="006309F6"/>
    <w:rsid w:val="00693410"/>
    <w:rsid w:val="0069423E"/>
    <w:rsid w:val="006A77F2"/>
    <w:rsid w:val="006B708A"/>
    <w:rsid w:val="006D12FB"/>
    <w:rsid w:val="006F5F45"/>
    <w:rsid w:val="00831ADE"/>
    <w:rsid w:val="00841F25"/>
    <w:rsid w:val="008C1B26"/>
    <w:rsid w:val="009364D9"/>
    <w:rsid w:val="00A43F5B"/>
    <w:rsid w:val="00A961CD"/>
    <w:rsid w:val="00AD410C"/>
    <w:rsid w:val="00B31F5C"/>
    <w:rsid w:val="00B6750C"/>
    <w:rsid w:val="00BD19EC"/>
    <w:rsid w:val="00D2587B"/>
    <w:rsid w:val="00D81AA1"/>
    <w:rsid w:val="00E004E6"/>
    <w:rsid w:val="00E976A3"/>
    <w:rsid w:val="00EB5D11"/>
    <w:rsid w:val="00F02B8A"/>
    <w:rsid w:val="00F41DD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cdn/advance-article/doi/10.1093/cdn/nzac075/6565280" TargetMode="External"/><Relationship Id="rId3" Type="http://schemas.openxmlformats.org/officeDocument/2006/relationships/settings" Target="settings.xml"/><Relationship Id="rId7" Type="http://schemas.openxmlformats.org/officeDocument/2006/relationships/hyperlink" Target="https://academic.oup.com/cdn/advance-article/doi/10.1093/cdn/nzac075/656528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anie Martin</cp:lastModifiedBy>
  <cp:revision>2</cp:revision>
  <dcterms:created xsi:type="dcterms:W3CDTF">2025-05-23T17:30:00Z</dcterms:created>
  <dcterms:modified xsi:type="dcterms:W3CDTF">2025-05-23T17:30:00Z</dcterms:modified>
</cp:coreProperties>
</file>